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0" w:type="dxa"/>
        <w:tblLook w:val="04A0" w:firstRow="1" w:lastRow="0" w:firstColumn="1" w:lastColumn="0" w:noHBand="0" w:noVBand="1"/>
      </w:tblPr>
      <w:tblGrid>
        <w:gridCol w:w="2000"/>
        <w:gridCol w:w="2962"/>
        <w:gridCol w:w="3260"/>
        <w:gridCol w:w="78"/>
      </w:tblGrid>
      <w:tr w:rsidR="006636E3" w:rsidRPr="006636E3" w14:paraId="135F439D" w14:textId="77777777" w:rsidTr="0014409E">
        <w:trPr>
          <w:trHeight w:val="315"/>
        </w:trPr>
        <w:tc>
          <w:tcPr>
            <w:tcW w:w="83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1C2B" w14:textId="065BFF2B" w:rsidR="006636E3" w:rsidRPr="006636E3" w:rsidRDefault="006636E3" w:rsidP="006636E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02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able S</w:t>
            </w:r>
            <w:r w:rsidR="001A025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3</w:t>
            </w:r>
            <w:r w:rsidRPr="00663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E002B9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-standardized</w:t>
            </w:r>
            <w:r w:rsidR="00E002B9">
              <w:rPr>
                <w:rFonts w:hint="eastAsia"/>
              </w:rPr>
              <w:t xml:space="preserve"> </w:t>
            </w:r>
            <w:r w:rsidR="00E002B9" w:rsidRPr="00E002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ALYs</w:t>
            </w:r>
            <w:r w:rsidR="00E002B9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rate of liver cancer in youth (15</w:t>
            </w:r>
            <w:r w:rsidR="00E002B9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–</w:t>
            </w:r>
            <w:r w:rsidR="00E002B9" w:rsidRPr="002837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9 years) by country</w:t>
            </w:r>
          </w:p>
        </w:tc>
      </w:tr>
      <w:tr w:rsidR="0014409E" w:rsidRPr="0014409E" w14:paraId="15C18552" w14:textId="77777777" w:rsidTr="0014409E">
        <w:trPr>
          <w:gridAfter w:val="1"/>
          <w:wAfter w:w="78" w:type="dxa"/>
          <w:trHeight w:val="42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143E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78654" w14:textId="54A0E4B4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ALYs in 1990</w:t>
            </w:r>
            <w:r w:rsidRPr="00E654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per 100,000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93D4C" w14:textId="3D5E2480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ALYs in 2021</w:t>
            </w:r>
            <w:r w:rsidRPr="00E6542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per 100,000)</w:t>
            </w:r>
          </w:p>
        </w:tc>
      </w:tr>
      <w:tr w:rsidR="0014409E" w:rsidRPr="0014409E" w14:paraId="317823D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663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fghanis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2EF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54 (26.75-54.3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E914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43 (24.17-48.96)</w:t>
            </w:r>
          </w:p>
        </w:tc>
      </w:tr>
      <w:tr w:rsidR="0014409E" w:rsidRPr="0014409E" w14:paraId="56A9BC6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C64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a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FC0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.4 (36.84-65.7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1E5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44 (21.91-42.46)</w:t>
            </w:r>
          </w:p>
        </w:tc>
      </w:tr>
      <w:tr w:rsidR="0014409E" w:rsidRPr="0014409E" w14:paraId="35E294B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9C7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ger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840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2 (5.93-10.4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32B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86 (7.54-15.34)</w:t>
            </w:r>
          </w:p>
        </w:tc>
      </w:tr>
      <w:tr w:rsidR="0014409E" w:rsidRPr="0014409E" w14:paraId="20F2311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A68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merican Samo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E9B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22 (19.01-38.2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3AE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.23 (35.38-76.35)</w:t>
            </w:r>
          </w:p>
        </w:tc>
      </w:tr>
      <w:tr w:rsidR="0014409E" w:rsidRPr="0014409E" w14:paraId="43C0968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3222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dorr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9B8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78 (26.39-56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DC8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.89 (22.4-52.6)</w:t>
            </w:r>
          </w:p>
        </w:tc>
      </w:tr>
      <w:tr w:rsidR="0014409E" w:rsidRPr="0014409E" w14:paraId="17F72C9B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C74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gol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257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.59 (9.69-209.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404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.23 (9.7-125.32)</w:t>
            </w:r>
          </w:p>
        </w:tc>
      </w:tr>
      <w:tr w:rsidR="0014409E" w:rsidRPr="0014409E" w14:paraId="04CF4B0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E1F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igua and Barbud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A32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95 (11.49-14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7C1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6 (7.08-9.48)</w:t>
            </w:r>
          </w:p>
        </w:tc>
      </w:tr>
      <w:tr w:rsidR="0014409E" w:rsidRPr="0014409E" w14:paraId="305A881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186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gentin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6EED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 (1.97-2.8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AC3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7 (4.44-5.96)</w:t>
            </w:r>
          </w:p>
        </w:tc>
      </w:tr>
      <w:tr w:rsidR="0014409E" w:rsidRPr="0014409E" w14:paraId="22B2624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8B7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me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FA3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05 (21.71-32.1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2ED9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45 (18.4-26.84)</w:t>
            </w:r>
          </w:p>
        </w:tc>
      </w:tr>
      <w:tr w:rsidR="0014409E" w:rsidRPr="0014409E" w14:paraId="4729ED6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E0C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stral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52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46 (9.39-11.6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ED1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64 (18.03-23.97)</w:t>
            </w:r>
          </w:p>
        </w:tc>
      </w:tr>
      <w:tr w:rsidR="0014409E" w:rsidRPr="0014409E" w14:paraId="62507F5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5D5B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str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E85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2 (9.09-11.4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D63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84 (11.15-14.51)</w:t>
            </w:r>
          </w:p>
        </w:tc>
      </w:tr>
      <w:tr w:rsidR="0014409E" w:rsidRPr="0014409E" w14:paraId="5C8F855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2803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erbaij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D22E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05 (17.28-48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EEB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95 (17.96-54.76)</w:t>
            </w:r>
          </w:p>
        </w:tc>
      </w:tr>
      <w:tr w:rsidR="0014409E" w:rsidRPr="0014409E" w14:paraId="68888AC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866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hama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578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37 (17.08-22.0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046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57 (16.14-25.7)</w:t>
            </w:r>
          </w:p>
        </w:tc>
      </w:tr>
      <w:tr w:rsidR="0014409E" w:rsidRPr="0014409E" w14:paraId="777C846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AF9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hrai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1AE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63 (13.73-24.1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209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69 (8.16-15.72)</w:t>
            </w:r>
          </w:p>
        </w:tc>
      </w:tr>
      <w:tr w:rsidR="0014409E" w:rsidRPr="0014409E" w14:paraId="721FF9A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B3C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ngladesh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2BF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95 (8.5-17.1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5A6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55 (7.67-21.01)</w:t>
            </w:r>
          </w:p>
        </w:tc>
      </w:tr>
      <w:tr w:rsidR="0014409E" w:rsidRPr="0014409E" w14:paraId="46DCBCB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875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rbado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DE1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54 (10.42-13.1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FF8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56 (8.26-13.65)</w:t>
            </w:r>
          </w:p>
        </w:tc>
      </w:tr>
      <w:tr w:rsidR="0014409E" w:rsidRPr="0014409E" w14:paraId="06DBAF8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DC5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aru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25A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55 (9.69-13.9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A53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17 (10.79-18.08)</w:t>
            </w:r>
          </w:p>
        </w:tc>
      </w:tr>
      <w:tr w:rsidR="0014409E" w:rsidRPr="0014409E" w14:paraId="28E2DC2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F23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giu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DA7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3 (7.64-9.6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8AD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3 (8.88-11.89)</w:t>
            </w:r>
          </w:p>
        </w:tc>
      </w:tr>
      <w:tr w:rsidR="0014409E" w:rsidRPr="0014409E" w14:paraId="4BA7C4B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DA4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iz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9C6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9 (6.89-9.2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A68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98 (12.25-15.78)</w:t>
            </w:r>
          </w:p>
        </w:tc>
      </w:tr>
      <w:tr w:rsidR="0014409E" w:rsidRPr="0014409E" w14:paraId="0DDBFF5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60F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ni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1F6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5.4 (73.94-232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4CB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93 (64.05-140.9)</w:t>
            </w:r>
          </w:p>
        </w:tc>
      </w:tr>
      <w:tr w:rsidR="0014409E" w:rsidRPr="0014409E" w14:paraId="17E545D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A39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rmud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9CA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15 (10.93-13.4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C97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7 (4.87-7.51)</w:t>
            </w:r>
          </w:p>
        </w:tc>
      </w:tr>
      <w:tr w:rsidR="0014409E" w:rsidRPr="0014409E" w14:paraId="335A079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867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hu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C3D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58 (9.77-27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F5A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62 (12.64-34.59)</w:t>
            </w:r>
          </w:p>
        </w:tc>
      </w:tr>
      <w:tr w:rsidR="0014409E" w:rsidRPr="0014409E" w14:paraId="0FE5C324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6E4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livia (Plurinational State of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1AC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85 (12.02-24.7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DEF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26 (9.12-22.98)</w:t>
            </w:r>
          </w:p>
        </w:tc>
      </w:tr>
      <w:tr w:rsidR="0014409E" w:rsidRPr="0014409E" w14:paraId="63BD4B66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022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snia and Herzegovin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CC2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98 (23.54-33.3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0E6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92 (9.76-18.13)</w:t>
            </w:r>
          </w:p>
        </w:tc>
      </w:tr>
      <w:tr w:rsidR="0014409E" w:rsidRPr="0014409E" w14:paraId="1C03B0C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7AE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swan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74A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.61 (16.67-83.8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A22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.47 (23.19-128.98)</w:t>
            </w:r>
          </w:p>
        </w:tc>
      </w:tr>
      <w:tr w:rsidR="0014409E" w:rsidRPr="0014409E" w14:paraId="5AE41CF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5B0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azil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CC8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43 (9.06-9.8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2EF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5 (8.3-9.14)</w:t>
            </w:r>
          </w:p>
        </w:tc>
      </w:tr>
      <w:tr w:rsidR="0014409E" w:rsidRPr="0014409E" w14:paraId="4C09518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8EC8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unei Darussala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CFF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.6 (35.33-67.9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C16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76 (24.8-46.19)</w:t>
            </w:r>
          </w:p>
        </w:tc>
      </w:tr>
      <w:tr w:rsidR="0014409E" w:rsidRPr="0014409E" w14:paraId="27CD4BC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877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lgar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13F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59 (25.77-41.9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7B0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92 (10.87-20.57)</w:t>
            </w:r>
          </w:p>
        </w:tc>
      </w:tr>
      <w:tr w:rsidR="0014409E" w:rsidRPr="0014409E" w14:paraId="79D7DD8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1E15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rkina Fas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E00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2.68 (74.18-386.5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794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4.8 (62.92-278.14)</w:t>
            </w:r>
          </w:p>
        </w:tc>
      </w:tr>
      <w:tr w:rsidR="0014409E" w:rsidRPr="0014409E" w14:paraId="7E6F006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69F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rund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6A1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28 (19.36-56.8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F9F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83 (11.56-30.33)</w:t>
            </w:r>
          </w:p>
        </w:tc>
      </w:tr>
      <w:tr w:rsidR="0014409E" w:rsidRPr="0014409E" w14:paraId="0A10F80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50C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bo Verd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ADC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58 (83.5-170.9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D08A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.9 (82.4-163.6)</w:t>
            </w:r>
          </w:p>
        </w:tc>
      </w:tr>
      <w:tr w:rsidR="0014409E" w:rsidRPr="0014409E" w14:paraId="79E0DA4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1CA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bod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391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.32 (25.98-85.8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220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.15 (17.66-74.86)</w:t>
            </w:r>
          </w:p>
        </w:tc>
      </w:tr>
      <w:tr w:rsidR="0014409E" w:rsidRPr="0014409E" w14:paraId="67A306B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F7B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eroo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EF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8.79 (96.48-207.9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D7C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.65 (59.67-185.25)</w:t>
            </w:r>
          </w:p>
        </w:tc>
      </w:tr>
      <w:tr w:rsidR="0014409E" w:rsidRPr="0014409E" w14:paraId="4D4A33D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813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nad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A93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75 (8.65-11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909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98 (13.67-18.41)</w:t>
            </w:r>
          </w:p>
        </w:tc>
      </w:tr>
      <w:tr w:rsidR="0014409E" w:rsidRPr="0014409E" w14:paraId="1CDCBAB9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CAE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ntral African Republic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713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.91 (21.82-124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CD8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.13 (14.57-82.8)</w:t>
            </w:r>
          </w:p>
        </w:tc>
      </w:tr>
      <w:tr w:rsidR="0014409E" w:rsidRPr="0014409E" w14:paraId="5E13752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01A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a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4C1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11 (43.84-244.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42E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68 (50.32-176.15)</w:t>
            </w:r>
          </w:p>
        </w:tc>
      </w:tr>
      <w:tr w:rsidR="0014409E" w:rsidRPr="0014409E" w14:paraId="347F17B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4B5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l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B54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 (2.88-4.4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1D8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08 (5.23-7.25)</w:t>
            </w:r>
          </w:p>
        </w:tc>
      </w:tr>
      <w:tr w:rsidR="0014409E" w:rsidRPr="0014409E" w14:paraId="5307646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806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hin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8B2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52 (95.27-136.9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4C5D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85 (83.4-136.14)</w:t>
            </w:r>
          </w:p>
        </w:tc>
      </w:tr>
      <w:tr w:rsidR="0014409E" w:rsidRPr="0014409E" w14:paraId="75CAE72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E1A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lomb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289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3 (12.11-14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65D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6 (7.62-10.95)</w:t>
            </w:r>
          </w:p>
        </w:tc>
      </w:tr>
      <w:tr w:rsidR="0014409E" w:rsidRPr="0014409E" w14:paraId="5599AB4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173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moro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749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62 (13.76-48.5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CB0D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22 (21.03-47.87)</w:t>
            </w:r>
          </w:p>
        </w:tc>
      </w:tr>
      <w:tr w:rsidR="0014409E" w:rsidRPr="0014409E" w14:paraId="7D34A83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CE5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g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8EC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5 (27.23-128.2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5F9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.58 (17.43-87.05)</w:t>
            </w:r>
          </w:p>
        </w:tc>
      </w:tr>
      <w:tr w:rsidR="0014409E" w:rsidRPr="0014409E" w14:paraId="4D508CE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9AE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ok Island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327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.98 (42.09-86.7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A89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.97 (41.26-91.06)</w:t>
            </w:r>
          </w:p>
        </w:tc>
      </w:tr>
      <w:tr w:rsidR="0014409E" w:rsidRPr="0014409E" w14:paraId="0BA35A6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9A6D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sta Ric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1B5A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14 (16.79-21.5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DE8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69 (17.21-24.89)</w:t>
            </w:r>
          </w:p>
        </w:tc>
      </w:tr>
      <w:tr w:rsidR="0014409E" w:rsidRPr="0014409E" w14:paraId="363EE7C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0E7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oat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C38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8 (10.66-17.3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71B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4 (4.7-8.24)</w:t>
            </w:r>
          </w:p>
        </w:tc>
      </w:tr>
      <w:tr w:rsidR="0014409E" w:rsidRPr="0014409E" w14:paraId="0036142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F5C0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b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F12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54 (9.08-12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593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22 (4.97-7.66)</w:t>
            </w:r>
          </w:p>
        </w:tc>
      </w:tr>
      <w:tr w:rsidR="0014409E" w:rsidRPr="0014409E" w14:paraId="5119224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F452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ru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AD9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1 (6.03-12.3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0ED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3 (5.11-9.89)</w:t>
            </w:r>
          </w:p>
        </w:tc>
      </w:tr>
      <w:tr w:rsidR="0014409E" w:rsidRPr="0014409E" w14:paraId="357A051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F08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zech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889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75 (16.21-21.8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C8C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3 (4.79-7.93)</w:t>
            </w:r>
          </w:p>
        </w:tc>
      </w:tr>
      <w:tr w:rsidR="0014409E" w:rsidRPr="0014409E" w14:paraId="75751E2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D677" w14:textId="579DC479" w:rsidR="0014409E" w:rsidRPr="0014409E" w:rsidRDefault="008D71C2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329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Pr="009063F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5F329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 d'Ivoir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52E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7 (24.46-63.7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EA5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4 (15.42-40.62)</w:t>
            </w:r>
          </w:p>
        </w:tc>
      </w:tr>
      <w:tr w:rsidR="0014409E" w:rsidRPr="0014409E" w14:paraId="2C37C2FD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16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mocratic People's Republic of Kore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FCB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.21 (52.88-189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D03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38 (44.49-153.11)</w:t>
            </w:r>
          </w:p>
        </w:tc>
      </w:tr>
      <w:tr w:rsidR="0014409E" w:rsidRPr="0014409E" w14:paraId="0694661B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03FE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mocratic Republic of the Cong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1CA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69 (11.36-48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C78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96 (7.95-38.85)</w:t>
            </w:r>
          </w:p>
        </w:tc>
      </w:tr>
      <w:tr w:rsidR="0014409E" w:rsidRPr="0014409E" w14:paraId="757057D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C80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nmark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043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4 (5.25-6.6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FABD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1 (3.21-4.3)</w:t>
            </w:r>
          </w:p>
        </w:tc>
      </w:tr>
      <w:tr w:rsidR="0014409E" w:rsidRPr="0014409E" w14:paraId="4A3B8C8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6627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jibout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523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26 (10.82-35.7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AB98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41 (13.55-43.71)</w:t>
            </w:r>
          </w:p>
        </w:tc>
      </w:tr>
      <w:tr w:rsidR="0014409E" w:rsidRPr="0014409E" w14:paraId="6CD8A0C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B5B9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minic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279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 (5.76-14.6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8C9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55 (8.73-17.96)</w:t>
            </w:r>
          </w:p>
        </w:tc>
      </w:tr>
      <w:tr w:rsidR="0014409E" w:rsidRPr="0014409E" w14:paraId="7B23FA7B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E2A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minican Republic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191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5 (6.23-11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EA2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08 (8.86-18.06)</w:t>
            </w:r>
          </w:p>
        </w:tc>
      </w:tr>
      <w:tr w:rsidR="0014409E" w:rsidRPr="0014409E" w14:paraId="5FE1E07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429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cuado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334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04 (26.26-33.8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595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81 (13.16-21.33)</w:t>
            </w:r>
          </w:p>
        </w:tc>
      </w:tr>
      <w:tr w:rsidR="0014409E" w:rsidRPr="0014409E" w14:paraId="01AAE6C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96F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ypt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4C9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.1 (33.62-67.2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601A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.94 (38.06-64.89)</w:t>
            </w:r>
          </w:p>
        </w:tc>
      </w:tr>
      <w:tr w:rsidR="0014409E" w:rsidRPr="0014409E" w14:paraId="1D0EC2B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F1C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 Salvado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38F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7 (6.81-9.2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BD03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6 (6.13-9.72)</w:t>
            </w:r>
          </w:p>
        </w:tc>
      </w:tr>
      <w:tr w:rsidR="0014409E" w:rsidRPr="0014409E" w14:paraId="0C9528C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FC07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quatorial Guine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751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71 (9.64-41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86A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48 (13.64-51.54)</w:t>
            </w:r>
          </w:p>
        </w:tc>
      </w:tr>
      <w:tr w:rsidR="0014409E" w:rsidRPr="0014409E" w14:paraId="2ACD7DB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9528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itre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B36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55 (13.08-36.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20C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08 (13.09-41.72)</w:t>
            </w:r>
          </w:p>
        </w:tc>
      </w:tr>
      <w:tr w:rsidR="0014409E" w:rsidRPr="0014409E" w14:paraId="180A62F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707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to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211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49 (15.49-21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186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39 (11.2-15.86)</w:t>
            </w:r>
          </w:p>
        </w:tc>
      </w:tr>
      <w:tr w:rsidR="0014409E" w:rsidRPr="0014409E" w14:paraId="728040E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43E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watin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40B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.94 (22.48-113.7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3D57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9.33 (58.99-505.22)</w:t>
            </w:r>
          </w:p>
        </w:tc>
      </w:tr>
      <w:tr w:rsidR="0014409E" w:rsidRPr="0014409E" w14:paraId="1B79EE0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59C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hiop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FC16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15 (14.21-33.0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3B2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02 (9.37-20.84)</w:t>
            </w:r>
          </w:p>
        </w:tc>
      </w:tr>
      <w:tr w:rsidR="0014409E" w:rsidRPr="0014409E" w14:paraId="72BDD0E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B99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j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A64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7 (19.67-41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9B6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53 (21.52-48.87)</w:t>
            </w:r>
          </w:p>
        </w:tc>
      </w:tr>
      <w:tr w:rsidR="0014409E" w:rsidRPr="0014409E" w14:paraId="5E2BE14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0BE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n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882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78 (12.58-17.4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5E0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34 (8.71-12.34)</w:t>
            </w:r>
          </w:p>
        </w:tc>
      </w:tr>
      <w:tr w:rsidR="0014409E" w:rsidRPr="0014409E" w14:paraId="34386FA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E18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anc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2644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96 (13.53-16.3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E601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12 (14.11-18.47)</w:t>
            </w:r>
          </w:p>
        </w:tc>
      </w:tr>
      <w:tr w:rsidR="0014409E" w:rsidRPr="0014409E" w14:paraId="6E47B4F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113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o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753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.94 (20.96-119.7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EA7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.33 (24.84-85.59)</w:t>
            </w:r>
          </w:p>
        </w:tc>
      </w:tr>
      <w:tr w:rsidR="0014409E" w:rsidRPr="0014409E" w14:paraId="3455F15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7709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mb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C4C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2.61 (127.39-273.2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703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6.05 (152.11-400.21)</w:t>
            </w:r>
          </w:p>
        </w:tc>
      </w:tr>
      <w:tr w:rsidR="0014409E" w:rsidRPr="0014409E" w14:paraId="4914019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0D5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org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A2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94 (19.28-26.8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C30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22 (11.29-15.34)</w:t>
            </w:r>
          </w:p>
        </w:tc>
      </w:tr>
      <w:tr w:rsidR="0014409E" w:rsidRPr="0014409E" w14:paraId="57A1EBA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F49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rman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015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3 (6.83-8.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970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26 (9.75-12.83)</w:t>
            </w:r>
          </w:p>
        </w:tc>
      </w:tr>
      <w:tr w:rsidR="0014409E" w:rsidRPr="0014409E" w14:paraId="67CEF9B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D55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han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072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4.04 (85.31-231.2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44F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2 (63.16-166.17)</w:t>
            </w:r>
          </w:p>
        </w:tc>
      </w:tr>
      <w:tr w:rsidR="0014409E" w:rsidRPr="0014409E" w14:paraId="14129BF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C5D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ec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322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81 (11.93-13.6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187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82 (20.01-23.86)</w:t>
            </w:r>
          </w:p>
        </w:tc>
      </w:tr>
      <w:tr w:rsidR="0014409E" w:rsidRPr="0014409E" w14:paraId="3C9AF90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52DD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en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666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29 (24.81-47.2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F94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44 (12.63-30.12)</w:t>
            </w:r>
          </w:p>
        </w:tc>
      </w:tr>
      <w:tr w:rsidR="0014409E" w:rsidRPr="0014409E" w14:paraId="70B240D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1114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nad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D64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61 (9.89-16.1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F55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12 (12.42-18.66)</w:t>
            </w:r>
          </w:p>
        </w:tc>
      </w:tr>
      <w:tr w:rsidR="0014409E" w:rsidRPr="0014409E" w14:paraId="06AD712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FBA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a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17A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87 (15.71-23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EBB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.56 (41.32-66.47)</w:t>
            </w:r>
          </w:p>
        </w:tc>
      </w:tr>
      <w:tr w:rsidR="0014409E" w:rsidRPr="0014409E" w14:paraId="6F92BBD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667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atemal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7005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63 (29.83-33.4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791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16 (20.79-27.44)</w:t>
            </w:r>
          </w:p>
        </w:tc>
      </w:tr>
      <w:tr w:rsidR="0014409E" w:rsidRPr="0014409E" w14:paraId="2C3DDD5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530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ine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61E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1.12 (126.84-251.4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A87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6.27 (93.19-217.67)</w:t>
            </w:r>
          </w:p>
        </w:tc>
      </w:tr>
      <w:tr w:rsidR="0014409E" w:rsidRPr="0014409E" w14:paraId="69ACE7F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DD2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Guinea-Bissau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F22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7.54 (108.65-413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F69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8.48 (105.23-267.89)</w:t>
            </w:r>
          </w:p>
        </w:tc>
      </w:tr>
      <w:tr w:rsidR="0014409E" w:rsidRPr="0014409E" w14:paraId="4802C96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35D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yan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17E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57 (8.67-13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EB9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26 (10.6-18.17)</w:t>
            </w:r>
          </w:p>
        </w:tc>
      </w:tr>
      <w:tr w:rsidR="0014409E" w:rsidRPr="0014409E" w14:paraId="312817F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8F6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it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215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3 (5.02-15.3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901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4 (3.39-13.16)</w:t>
            </w:r>
          </w:p>
        </w:tc>
      </w:tr>
      <w:tr w:rsidR="0014409E" w:rsidRPr="0014409E" w14:paraId="3C3FB3A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B803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dura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C8D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25 (6.75-12.8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367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4 (4.12-11.39)</w:t>
            </w:r>
          </w:p>
        </w:tc>
      </w:tr>
      <w:tr w:rsidR="0014409E" w:rsidRPr="0014409E" w14:paraId="1569F05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AC2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ngar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9E5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74 (14.05-22.7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B2B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66 (4.28-7.26)</w:t>
            </w:r>
          </w:p>
        </w:tc>
      </w:tr>
      <w:tr w:rsidR="0014409E" w:rsidRPr="0014409E" w14:paraId="17A5FB5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055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e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ACA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45 (6.59-8.4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327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8 (7.7-11.05)</w:t>
            </w:r>
          </w:p>
        </w:tc>
      </w:tr>
      <w:tr w:rsidR="0014409E" w:rsidRPr="0014409E" w14:paraId="4F08678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B7E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538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96 (10.63-13.9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80F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61 (13.18-19.04)</w:t>
            </w:r>
          </w:p>
        </w:tc>
      </w:tr>
      <w:tr w:rsidR="0014409E" w:rsidRPr="0014409E" w14:paraId="209E54F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CA8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ones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D1F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61 (13.9-31.5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CA6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55 (15.55-39.03)</w:t>
            </w:r>
          </w:p>
        </w:tc>
      </w:tr>
      <w:tr w:rsidR="0014409E" w:rsidRPr="0014409E" w14:paraId="0F4BF01A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8FB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n (Islamic Republic of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CA00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74 (9.99-14.4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BF4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6 (15.45-19.8)</w:t>
            </w:r>
          </w:p>
        </w:tc>
      </w:tr>
      <w:tr w:rsidR="0014409E" w:rsidRPr="0014409E" w14:paraId="205EDAD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C3F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q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1FF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31 (13.19-25.2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B3D6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87 (11.74-25.55)</w:t>
            </w:r>
          </w:p>
        </w:tc>
      </w:tr>
      <w:tr w:rsidR="0014409E" w:rsidRPr="0014409E" w14:paraId="3AB4E7D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DC50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e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07A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54 (4.98-6.1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DD1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7 (5.93-8.05)</w:t>
            </w:r>
          </w:p>
        </w:tc>
      </w:tr>
      <w:tr w:rsidR="0014409E" w:rsidRPr="0014409E" w14:paraId="34092A8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02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rael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D88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1 (4.23-5.4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C53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88 (5.07-6.78)</w:t>
            </w:r>
          </w:p>
        </w:tc>
      </w:tr>
      <w:tr w:rsidR="0014409E" w:rsidRPr="0014409E" w14:paraId="1C22E3E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121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al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0247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31 (13.68-14.9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E6B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6 (8.99-10.16)</w:t>
            </w:r>
          </w:p>
        </w:tc>
      </w:tr>
      <w:tr w:rsidR="0014409E" w:rsidRPr="0014409E" w14:paraId="5116000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DE7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maic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701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1 (2.69-4.1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168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8 (4.92-9.48)</w:t>
            </w:r>
          </w:p>
        </w:tc>
      </w:tr>
      <w:tr w:rsidR="0014409E" w:rsidRPr="0014409E" w14:paraId="6D88E9F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4A4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p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C2E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19 (23.6-24.7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2A1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55 (10.24-10.89)</w:t>
            </w:r>
          </w:p>
        </w:tc>
      </w:tr>
      <w:tr w:rsidR="0014409E" w:rsidRPr="0014409E" w14:paraId="10703E7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015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ord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6BF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54 (4.36-10.2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15D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5 (3.31-6.56)</w:t>
            </w:r>
          </w:p>
        </w:tc>
      </w:tr>
      <w:tr w:rsidR="0014409E" w:rsidRPr="0014409E" w14:paraId="39A33D5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0EC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zakhs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8E74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.15 (46.73-58.1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23E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8 (18.83-27.85)</w:t>
            </w:r>
          </w:p>
        </w:tc>
      </w:tr>
      <w:tr w:rsidR="0014409E" w:rsidRPr="0014409E" w14:paraId="3B17EA2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4FAD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ny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7C17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07 (10.12-20.7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481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0 (15.66-32.24)</w:t>
            </w:r>
          </w:p>
        </w:tc>
      </w:tr>
      <w:tr w:rsidR="0014409E" w:rsidRPr="0014409E" w14:paraId="53FDA3F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A20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ribat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C78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18 (46.51-87.7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7B1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.91 (42.04-98.1)</w:t>
            </w:r>
          </w:p>
        </w:tc>
      </w:tr>
      <w:tr w:rsidR="0014409E" w:rsidRPr="0014409E" w14:paraId="71F88F3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957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uwait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184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78 (14.35-19.8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F17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4 (2.81-4.3)</w:t>
            </w:r>
          </w:p>
        </w:tc>
      </w:tr>
      <w:tr w:rsidR="0014409E" w:rsidRPr="0014409E" w14:paraId="620B290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DA9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yrgyzs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BF5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47 (27.31-48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B940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3 (6.49-13.11)</w:t>
            </w:r>
          </w:p>
        </w:tc>
      </w:tr>
      <w:tr w:rsidR="0014409E" w:rsidRPr="0014409E" w14:paraId="64A49C4E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28B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o People's Democratic Republic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B90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.74 (38.97-85.4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96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.68 (27.9-66.22)</w:t>
            </w:r>
          </w:p>
        </w:tc>
      </w:tr>
      <w:tr w:rsidR="0014409E" w:rsidRPr="0014409E" w14:paraId="05D9A26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599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tv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D0D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32 (12.7-18.1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FF57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41 (11.36-18.03)</w:t>
            </w:r>
          </w:p>
        </w:tc>
      </w:tr>
      <w:tr w:rsidR="0014409E" w:rsidRPr="0014409E" w14:paraId="0C3402BB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91F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bano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C76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59 (9.73-18.5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EBB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6 (6.98-12.11)</w:t>
            </w:r>
          </w:p>
        </w:tc>
      </w:tr>
      <w:tr w:rsidR="0014409E" w:rsidRPr="0014409E" w14:paraId="19B1AE1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651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soth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4D8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8 (12.46-99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AE3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2.67 (47.4-420.02)</w:t>
            </w:r>
          </w:p>
        </w:tc>
      </w:tr>
      <w:tr w:rsidR="0014409E" w:rsidRPr="0014409E" w14:paraId="77F3B67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D6A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ber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D1D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.04 (67.41-224.1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E06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2.68 (80.83-218.79)</w:t>
            </w:r>
          </w:p>
        </w:tc>
      </w:tr>
      <w:tr w:rsidR="0014409E" w:rsidRPr="0014409E" w14:paraId="7BBBF04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B03E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by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F89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62 (18.34-36.5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FD5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.04 (28.52-60.98)</w:t>
            </w:r>
          </w:p>
        </w:tc>
      </w:tr>
      <w:tr w:rsidR="0014409E" w:rsidRPr="0014409E" w14:paraId="0114438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BF0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thua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F99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25 (10.6-13.9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D62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18 (11.43-18.01)</w:t>
            </w:r>
          </w:p>
        </w:tc>
      </w:tr>
      <w:tr w:rsidR="0014409E" w:rsidRPr="0014409E" w14:paraId="1DE3A62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815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uxembour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A9C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24 (10.53-11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738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4 (8.14-9.91)</w:t>
            </w:r>
          </w:p>
        </w:tc>
      </w:tr>
      <w:tr w:rsidR="0014409E" w:rsidRPr="0014409E" w14:paraId="10F6F4E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F1B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dagasca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A171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41 (19.05-39.1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075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8 (12.96-30.99)</w:t>
            </w:r>
          </w:p>
        </w:tc>
      </w:tr>
      <w:tr w:rsidR="0014409E" w:rsidRPr="0014409E" w14:paraId="3FF3A72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6ED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aw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83B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2 (14.93-32.8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4B0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88 (18.86-42.62)</w:t>
            </w:r>
          </w:p>
        </w:tc>
      </w:tr>
      <w:tr w:rsidR="0014409E" w:rsidRPr="0014409E" w14:paraId="04E05CD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6C5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ays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C06C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67 (15.97-27.8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74A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21 (20.23-37.19)</w:t>
            </w:r>
          </w:p>
        </w:tc>
      </w:tr>
      <w:tr w:rsidR="0014409E" w:rsidRPr="0014409E" w14:paraId="33FE7F0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A25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dive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59A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18 (12.35-34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BC5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28 (12.38-31.26)</w:t>
            </w:r>
          </w:p>
        </w:tc>
      </w:tr>
      <w:tr w:rsidR="0014409E" w:rsidRPr="0014409E" w14:paraId="2E6D5AA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B0B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3F4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4.89 (119.2-196.8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F02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4.51 (108.29-208.6)</w:t>
            </w:r>
          </w:p>
        </w:tc>
      </w:tr>
      <w:tr w:rsidR="0014409E" w:rsidRPr="0014409E" w14:paraId="76F2186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282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t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6E6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6 (4.23-5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9C1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9 (7.12-10.2)</w:t>
            </w:r>
          </w:p>
        </w:tc>
      </w:tr>
      <w:tr w:rsidR="0014409E" w:rsidRPr="0014409E" w14:paraId="79B8884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704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shall Island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4131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53 (14.85-36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258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.25 (20.99-60.6)</w:t>
            </w:r>
          </w:p>
        </w:tc>
      </w:tr>
      <w:tr w:rsidR="0014409E" w:rsidRPr="0014409E" w14:paraId="4BBF49CB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FCA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urita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C1F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3.85 (56.64-576.8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2F3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.56 (64.49-220.89)</w:t>
            </w:r>
          </w:p>
        </w:tc>
      </w:tr>
      <w:tr w:rsidR="0014409E" w:rsidRPr="0014409E" w14:paraId="1765E16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EDCA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uritiu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6F0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37 (16.07-18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0A4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 (2.78-3.37)</w:t>
            </w:r>
          </w:p>
        </w:tc>
      </w:tr>
      <w:tr w:rsidR="0014409E" w:rsidRPr="0014409E" w14:paraId="539CE02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CD1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xic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A65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9 (7.05-7.3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961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3 (9.12-11.17)</w:t>
            </w:r>
          </w:p>
        </w:tc>
      </w:tr>
      <w:tr w:rsidR="0014409E" w:rsidRPr="0014409E" w14:paraId="2F0FAAA5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1120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icronesia (Federated States of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CE7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.67 (25.93-59.2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8ED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25 (23.14-70.88)</w:t>
            </w:r>
          </w:p>
        </w:tc>
      </w:tr>
      <w:tr w:rsidR="0014409E" w:rsidRPr="0014409E" w14:paraId="71D962C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23C0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ac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D7D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86 (10.97-23.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448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.34 (19.88-50.55)</w:t>
            </w:r>
          </w:p>
        </w:tc>
      </w:tr>
      <w:tr w:rsidR="0014409E" w:rsidRPr="0014409E" w14:paraId="141FFB2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680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gol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576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0.93 (165.2-367.1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8938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6.94 (186.28-378.61)</w:t>
            </w:r>
          </w:p>
        </w:tc>
      </w:tr>
      <w:tr w:rsidR="0014409E" w:rsidRPr="0014409E" w14:paraId="428C0C4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FCF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tenegr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0B2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56 (21.14-33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FAA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65 (16.22-28.98)</w:t>
            </w:r>
          </w:p>
        </w:tc>
      </w:tr>
      <w:tr w:rsidR="0014409E" w:rsidRPr="0014409E" w14:paraId="6F23350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F9BF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rocc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37F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1.47-2.8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9B0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5 (1.71-4.02)</w:t>
            </w:r>
          </w:p>
        </w:tc>
      </w:tr>
      <w:tr w:rsidR="0014409E" w:rsidRPr="0014409E" w14:paraId="754582C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6891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zambiqu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03B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.81 (24.03-69.1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141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.53 (28.04-125.29)</w:t>
            </w:r>
          </w:p>
        </w:tc>
      </w:tr>
      <w:tr w:rsidR="0014409E" w:rsidRPr="0014409E" w14:paraId="18F63A5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3D1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anma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081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31 (9.92-44.7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8D2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39 (10.04-40.35)</w:t>
            </w:r>
          </w:p>
        </w:tc>
      </w:tr>
      <w:tr w:rsidR="0014409E" w:rsidRPr="0014409E" w14:paraId="5E38393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6E5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mib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314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16 (6.18-19.9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A48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58 (11.12-30.06)</w:t>
            </w:r>
          </w:p>
        </w:tc>
      </w:tr>
      <w:tr w:rsidR="0014409E" w:rsidRPr="0014409E" w14:paraId="01A3996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B87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uru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AF3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75 (42.09-90.7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49E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.51 (30.69-95.09)</w:t>
            </w:r>
          </w:p>
        </w:tc>
      </w:tr>
      <w:tr w:rsidR="0014409E" w:rsidRPr="0014409E" w14:paraId="47C9B7B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DBA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pal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C02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15 (6.83-14.6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5A2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7 (10.27-22.66)</w:t>
            </w:r>
          </w:p>
        </w:tc>
      </w:tr>
      <w:tr w:rsidR="0014409E" w:rsidRPr="0014409E" w14:paraId="559EA51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FBB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therland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99C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12 (4.48-6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47D7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61 (5.5-7.84)</w:t>
            </w:r>
          </w:p>
        </w:tc>
      </w:tr>
      <w:tr w:rsidR="0014409E" w:rsidRPr="0014409E" w14:paraId="17C47FD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08D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w Zea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333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74 (10.9-14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618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53 (18.24-25.63)</w:t>
            </w:r>
          </w:p>
        </w:tc>
      </w:tr>
      <w:tr w:rsidR="0014409E" w:rsidRPr="0014409E" w14:paraId="5546C77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53A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caragu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849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86 (9.73-14.7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600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34 (9.33-15.94)</w:t>
            </w:r>
          </w:p>
        </w:tc>
      </w:tr>
      <w:tr w:rsidR="0014409E" w:rsidRPr="0014409E" w14:paraId="540325BB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D38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ge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D8B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.5 (54.98-246.2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3933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.39 (35.24-105.85)</w:t>
            </w:r>
          </w:p>
        </w:tc>
      </w:tr>
      <w:tr w:rsidR="0014409E" w:rsidRPr="0014409E" w14:paraId="496D0C7B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49B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ger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59C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29 (11.44-53.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449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84 (11.73-34.53)</w:t>
            </w:r>
          </w:p>
        </w:tc>
      </w:tr>
      <w:tr w:rsidR="0014409E" w:rsidRPr="0014409E" w14:paraId="1B6D201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4B58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u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FCF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14 (17.45-49.5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8D5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.95 (21.2-55.3)</w:t>
            </w:r>
          </w:p>
        </w:tc>
      </w:tr>
      <w:tr w:rsidR="0014409E" w:rsidRPr="0014409E" w14:paraId="26E39EE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ECC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 Macedo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8510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33 (30.83-44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33C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82 (16.51-27.56)</w:t>
            </w:r>
          </w:p>
        </w:tc>
      </w:tr>
      <w:tr w:rsidR="0014409E" w:rsidRPr="0014409E" w14:paraId="1FB4AB96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4B0D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ern Mariana Island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0A0D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3 (21.4-51.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71A3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13 (14.45-27.21)</w:t>
            </w:r>
          </w:p>
        </w:tc>
      </w:tr>
      <w:tr w:rsidR="0014409E" w:rsidRPr="0014409E" w14:paraId="15C0F093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4E8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wa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CF50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4 (7.55-8.3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C36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16 (15.82-18.78)</w:t>
            </w:r>
          </w:p>
        </w:tc>
      </w:tr>
      <w:tr w:rsidR="0014409E" w:rsidRPr="0014409E" w14:paraId="260A747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A01C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3AD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5 (6.68-18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1F5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54 (11.06-23.62)</w:t>
            </w:r>
          </w:p>
        </w:tc>
      </w:tr>
      <w:tr w:rsidR="0014409E" w:rsidRPr="0014409E" w14:paraId="006DE2A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348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kis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E2F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51 (13.94-24.4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6B3D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81 (19.99-36.15)</w:t>
            </w:r>
          </w:p>
        </w:tc>
      </w:tr>
      <w:tr w:rsidR="0014409E" w:rsidRPr="0014409E" w14:paraId="49B7580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CB5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au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4EA2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.68 (30.08-99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B0D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28 (61.77-151.61)</w:t>
            </w:r>
          </w:p>
        </w:tc>
      </w:tr>
      <w:tr w:rsidR="0014409E" w:rsidRPr="0014409E" w14:paraId="09EE8A9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817F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estin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7DB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48 (14.04-29.6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335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55 (12.15-19.94)</w:t>
            </w:r>
          </w:p>
        </w:tc>
      </w:tr>
      <w:tr w:rsidR="0014409E" w:rsidRPr="0014409E" w14:paraId="7B95FD1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919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nam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BD7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07 (10.35-11.6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C6D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4 (10.31-14.75)</w:t>
            </w:r>
          </w:p>
        </w:tc>
      </w:tr>
      <w:tr w:rsidR="0014409E" w:rsidRPr="0014409E" w14:paraId="6861674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A576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pua New Guine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0FB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36 (9.5-59.4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BEA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43 (8.81-40.84)</w:t>
            </w:r>
          </w:p>
        </w:tc>
      </w:tr>
      <w:tr w:rsidR="0014409E" w:rsidRPr="0014409E" w14:paraId="6E80958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F67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ragua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341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7 (6.89-10.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200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37 (9.21-18.61)</w:t>
            </w:r>
          </w:p>
        </w:tc>
      </w:tr>
      <w:tr w:rsidR="0014409E" w:rsidRPr="0014409E" w14:paraId="74CD78F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FB3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u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5C3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56 (10.43-20.6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193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82 (9.9-21.35)</w:t>
            </w:r>
          </w:p>
        </w:tc>
      </w:tr>
      <w:tr w:rsidR="0014409E" w:rsidRPr="0014409E" w14:paraId="5C99227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77C5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ilippine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0E5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.34 (54.95-88.3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04C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35 (37.55-54.37)</w:t>
            </w:r>
          </w:p>
        </w:tc>
      </w:tr>
      <w:tr w:rsidR="0014409E" w:rsidRPr="0014409E" w14:paraId="790BD89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CC1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189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4 (2.68-3.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A77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3 (6.11-7.43)</w:t>
            </w:r>
          </w:p>
        </w:tc>
      </w:tr>
      <w:tr w:rsidR="0014409E" w:rsidRPr="0014409E" w14:paraId="28896D8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3BC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rtugal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C306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16 (9.62-12.8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144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07 (8.54-12.3)</w:t>
            </w:r>
          </w:p>
        </w:tc>
      </w:tr>
      <w:tr w:rsidR="0014409E" w:rsidRPr="0014409E" w14:paraId="586C7A9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4CD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uerto Ric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103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36 (13.66-19.7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44E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88 (14.37-21.82)</w:t>
            </w:r>
          </w:p>
        </w:tc>
      </w:tr>
      <w:tr w:rsidR="0014409E" w:rsidRPr="0014409E" w14:paraId="1C741E4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7B1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ata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472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61 (18.62-41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3BB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.28 (20.57-39.94)</w:t>
            </w:r>
          </w:p>
        </w:tc>
      </w:tr>
      <w:tr w:rsidR="0014409E" w:rsidRPr="0014409E" w14:paraId="21304CC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E12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public of Kore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90A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6.0 (92.64-190.1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3D6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.9 (36.92-66.87)</w:t>
            </w:r>
          </w:p>
        </w:tc>
      </w:tr>
      <w:tr w:rsidR="0014409E" w:rsidRPr="0014409E" w14:paraId="685E549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D268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public of Moldov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25D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32 (15.3-17.5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962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82 (14.64-18.96)</w:t>
            </w:r>
          </w:p>
        </w:tc>
      </w:tr>
      <w:tr w:rsidR="0014409E" w:rsidRPr="0014409E" w14:paraId="0E64DA6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4F4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ma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931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64 (6.88-10.5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9E9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4 (7.11-11.24)</w:t>
            </w:r>
          </w:p>
        </w:tc>
      </w:tr>
      <w:tr w:rsidR="0014409E" w:rsidRPr="0014409E" w14:paraId="6990B30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693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ssian Federatio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A3D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 (10.37-11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5E0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85 (14.77-16.89)</w:t>
            </w:r>
          </w:p>
        </w:tc>
      </w:tr>
      <w:tr w:rsidR="0014409E" w:rsidRPr="0014409E" w14:paraId="467BBD3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BDA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wand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8CA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83 (29.72-65.1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CC8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28 (16.34-41.62)</w:t>
            </w:r>
          </w:p>
        </w:tc>
      </w:tr>
      <w:tr w:rsidR="0014409E" w:rsidRPr="0014409E" w14:paraId="7799DF5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0D8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Kitts and Nevi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858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36 (17.11-22.2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8BC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76 (6.12-12.2)</w:t>
            </w:r>
          </w:p>
        </w:tc>
      </w:tr>
      <w:tr w:rsidR="0014409E" w:rsidRPr="0014409E" w14:paraId="3D48E7C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B1F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Luc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4FB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35 (8.9-12.1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FAC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2 (8.89-12.82)</w:t>
            </w:r>
          </w:p>
        </w:tc>
      </w:tr>
      <w:tr w:rsidR="0014409E" w:rsidRPr="0014409E" w14:paraId="5DB17CF1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0B9C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aint Vincent and the Grenadine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C94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31 (14.36-18.8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6A0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66 (14.22-19.12)</w:t>
            </w:r>
          </w:p>
        </w:tc>
      </w:tr>
      <w:tr w:rsidR="0014409E" w:rsidRPr="0014409E" w14:paraId="159A23A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0BE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o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964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4 (13.64-32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31E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83 (12.98-38.53)</w:t>
            </w:r>
          </w:p>
        </w:tc>
      </w:tr>
      <w:tr w:rsidR="0014409E" w:rsidRPr="0014409E" w14:paraId="1D8651D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376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n Marin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53E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1 (4.02-6.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2E9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5 (4.89-12.57)</w:t>
            </w:r>
          </w:p>
        </w:tc>
      </w:tr>
      <w:tr w:rsidR="0014409E" w:rsidRPr="0014409E" w14:paraId="5A77330C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9B4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o Tome and Princip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6AB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11 (16.42-37.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3D8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.24 (12.57-48.34)</w:t>
            </w:r>
          </w:p>
        </w:tc>
      </w:tr>
      <w:tr w:rsidR="0014409E" w:rsidRPr="0014409E" w14:paraId="22C3719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319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udi Arab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679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31 (13.37-33.4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187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79 (10.8-24.17)</w:t>
            </w:r>
          </w:p>
        </w:tc>
      </w:tr>
      <w:tr w:rsidR="0014409E" w:rsidRPr="0014409E" w14:paraId="5B897A0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85D1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negal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ACB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.13 (58.48-157.1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2B5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.83 (43.89-103.24)</w:t>
            </w:r>
          </w:p>
        </w:tc>
      </w:tr>
      <w:tr w:rsidR="0014409E" w:rsidRPr="0014409E" w14:paraId="7FF5727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2F9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b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CEA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6 (15.08-27.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C11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5 (9.31-19.45)</w:t>
            </w:r>
          </w:p>
        </w:tc>
      </w:tr>
      <w:tr w:rsidR="0014409E" w:rsidRPr="0014409E" w14:paraId="76262ED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2B1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ychelle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340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.54 (29.99-55.4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6B12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2 (14.2-28.77)</w:t>
            </w:r>
          </w:p>
        </w:tc>
      </w:tr>
      <w:tr w:rsidR="0014409E" w:rsidRPr="0014409E" w14:paraId="6AA3364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68A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erra Leon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2B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.19 (38.17-233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1735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.25 (48.13-118.64)</w:t>
            </w:r>
          </w:p>
        </w:tc>
      </w:tr>
      <w:tr w:rsidR="0014409E" w:rsidRPr="0014409E" w14:paraId="29572A5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77C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apor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625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17 (29.48-39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3A3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42 (10.21-15.07)</w:t>
            </w:r>
          </w:p>
        </w:tc>
      </w:tr>
      <w:tr w:rsidR="0014409E" w:rsidRPr="0014409E" w14:paraId="62ED28D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F27F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ovak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ED9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18 (16.5-32.2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C94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86 (8.67-21.08)</w:t>
            </w:r>
          </w:p>
        </w:tc>
      </w:tr>
      <w:tr w:rsidR="0014409E" w:rsidRPr="0014409E" w14:paraId="445B470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AD7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ove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2F0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42 (19.91-25.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05D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91 (7.28-10.82)</w:t>
            </w:r>
          </w:p>
        </w:tc>
      </w:tr>
      <w:tr w:rsidR="0014409E" w:rsidRPr="0014409E" w14:paraId="1E7DC91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82C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lomon Island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04C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42 (11.51-83.4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494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.93 (24.39-62.04)</w:t>
            </w:r>
          </w:p>
        </w:tc>
      </w:tr>
      <w:tr w:rsidR="0014409E" w:rsidRPr="0014409E" w14:paraId="3C07336D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95BF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mal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F07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.07 (19.0-80.1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CC1E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17 (18.2-77.28)</w:t>
            </w:r>
          </w:p>
        </w:tc>
      </w:tr>
      <w:tr w:rsidR="0014409E" w:rsidRPr="0014409E" w14:paraId="367FBA7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B02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 Afric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433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.1 (43.66-100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BC2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.63 (58.3-84.77)</w:t>
            </w:r>
          </w:p>
        </w:tc>
      </w:tr>
      <w:tr w:rsidR="0014409E" w:rsidRPr="0014409E" w14:paraId="3B2F7CD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78E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 Sud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5C6F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72 (16.2-42.4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7AF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41 (21.72-53.46)</w:t>
            </w:r>
          </w:p>
        </w:tc>
      </w:tr>
      <w:tr w:rsidR="0014409E" w:rsidRPr="0014409E" w14:paraId="00986BD8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1A2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ai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2B4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26 (14.61-18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05D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17 (11.3-15.44)</w:t>
            </w:r>
          </w:p>
        </w:tc>
      </w:tr>
      <w:tr w:rsidR="0014409E" w:rsidRPr="0014409E" w14:paraId="161847F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DE37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i Lank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DCD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7 (8.09-14.1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FC1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6 (4.57-10.95)</w:t>
            </w:r>
          </w:p>
        </w:tc>
      </w:tr>
      <w:tr w:rsidR="0014409E" w:rsidRPr="0014409E" w14:paraId="326F201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86E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d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5B0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68 (9.84-31.5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F31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73 (10.73-28.12)</w:t>
            </w:r>
          </w:p>
        </w:tc>
      </w:tr>
      <w:tr w:rsidR="0014409E" w:rsidRPr="0014409E" w14:paraId="2644161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C3B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rinam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AB9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47 (7.18-16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28D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85 (9.97-21.64)</w:t>
            </w:r>
          </w:p>
        </w:tc>
      </w:tr>
      <w:tr w:rsidR="0014409E" w:rsidRPr="0014409E" w14:paraId="5EC75DB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0B44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ede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7AB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99 (10.97-13.1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6D4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03 (10.48-14.1)</w:t>
            </w:r>
          </w:p>
        </w:tc>
      </w:tr>
      <w:tr w:rsidR="0014409E" w:rsidRPr="0014409E" w14:paraId="0CE02CA0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420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itzer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70D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72 (14.26-19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C1D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98 (5.9-8.33)</w:t>
            </w:r>
          </w:p>
        </w:tc>
      </w:tr>
      <w:tr w:rsidR="0014409E" w:rsidRPr="0014409E" w14:paraId="1003EBD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AF9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rian Arab Republic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404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87 (24.57-42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800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59 (13.08-25.98)</w:t>
            </w:r>
          </w:p>
        </w:tc>
      </w:tr>
      <w:tr w:rsidR="0014409E" w:rsidRPr="0014409E" w14:paraId="5B86B259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08F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iwan (Province of China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F91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26 (84.12-102.0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C4A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.01 (51.76-74.53)</w:t>
            </w:r>
          </w:p>
        </w:tc>
      </w:tr>
      <w:tr w:rsidR="0014409E" w:rsidRPr="0014409E" w14:paraId="490E459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FA5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jikis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C42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91 (20.32-53.1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C88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48 (14.19-36.05)</w:t>
            </w:r>
          </w:p>
        </w:tc>
      </w:tr>
      <w:tr w:rsidR="0014409E" w:rsidRPr="0014409E" w14:paraId="38601DC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C9A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ailan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326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.11 (50.21-103.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B93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36 (63.95-136.88)</w:t>
            </w:r>
          </w:p>
        </w:tc>
      </w:tr>
      <w:tr w:rsidR="0014409E" w:rsidRPr="0014409E" w14:paraId="568B306A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B72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or-Lest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246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05 (10.13-30.2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0C5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65 (6.78-23.43)</w:t>
            </w:r>
          </w:p>
        </w:tc>
      </w:tr>
      <w:tr w:rsidR="0014409E" w:rsidRPr="0014409E" w14:paraId="028A8B76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2A2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g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7C7C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.85 (46.39-103.4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14E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.56 (37.99-106.03)</w:t>
            </w:r>
          </w:p>
        </w:tc>
      </w:tr>
      <w:tr w:rsidR="0014409E" w:rsidRPr="0014409E" w14:paraId="6FA0294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ECA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kelau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CB1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03 (15.75-51.0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FF7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.15 (23.53-55.54)</w:t>
            </w:r>
          </w:p>
        </w:tc>
      </w:tr>
      <w:tr w:rsidR="0014409E" w:rsidRPr="0014409E" w14:paraId="0542985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949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ng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42A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42 (67.01-155.2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377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.58 (76.83-208.74)</w:t>
            </w:r>
          </w:p>
        </w:tc>
      </w:tr>
      <w:tr w:rsidR="0014409E" w:rsidRPr="0014409E" w14:paraId="168702F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04D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inidad and Tobag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956E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9 (9.9-12.2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5DE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12 (11.45-19.2)</w:t>
            </w:r>
          </w:p>
        </w:tc>
      </w:tr>
      <w:tr w:rsidR="0014409E" w:rsidRPr="0014409E" w14:paraId="4350CC1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AEF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nis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E1F2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11 (5.15-9.6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6BE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29 (6.73-14.76)</w:t>
            </w:r>
          </w:p>
        </w:tc>
      </w:tr>
      <w:tr w:rsidR="0014409E" w:rsidRPr="0014409E" w14:paraId="4BEEF925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718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rkmenis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419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.04 (26.08-32.1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961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05 (20.94-36.84)</w:t>
            </w:r>
          </w:p>
        </w:tc>
      </w:tr>
      <w:tr w:rsidR="0014409E" w:rsidRPr="0014409E" w14:paraId="6F13A04C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DAB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valu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C0D0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75 (23.7-53.3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92C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24 (22.79-55.5)</w:t>
            </w:r>
          </w:p>
        </w:tc>
      </w:tr>
      <w:tr w:rsidR="0014409E" w:rsidRPr="0014409E" w14:paraId="05A2060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96790" w14:textId="277E4737" w:rsidR="0014409E" w:rsidRPr="0014409E" w:rsidRDefault="008D71C2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rke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6E52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3 (8.33-14.4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6A2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7 (7.37-12.71)</w:t>
            </w:r>
          </w:p>
        </w:tc>
      </w:tr>
      <w:tr w:rsidR="0014409E" w:rsidRPr="0014409E" w14:paraId="482905C4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11C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gand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E39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52 (24.07-56.3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7732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.79 (30.71-66.62)</w:t>
            </w:r>
          </w:p>
        </w:tc>
      </w:tr>
      <w:tr w:rsidR="0014409E" w:rsidRPr="0014409E" w14:paraId="38D201F7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1A4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krain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DD9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62 (10.52-14.9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50C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6 (7.59-14.41)</w:t>
            </w:r>
          </w:p>
        </w:tc>
      </w:tr>
      <w:tr w:rsidR="0014409E" w:rsidRPr="0014409E" w14:paraId="4D13883B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3D7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Arab Emirate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DFA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9 (16.43-41.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755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93 (25.06-55.85)</w:t>
            </w:r>
          </w:p>
        </w:tc>
      </w:tr>
      <w:tr w:rsidR="0014409E" w:rsidRPr="0014409E" w14:paraId="211BAFCB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E172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United Kingdo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E7B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9 (7.75-8.0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7DE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51 (22.74-24.38)</w:t>
            </w:r>
          </w:p>
        </w:tc>
      </w:tr>
      <w:tr w:rsidR="0014409E" w:rsidRPr="0014409E" w14:paraId="1D2DA382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C8AA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Republic of Tanzan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EFA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57 (24.02-47.9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72D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87 (18.78-44.23)</w:t>
            </w:r>
          </w:p>
        </w:tc>
      </w:tr>
      <w:tr w:rsidR="0014409E" w:rsidRPr="0014409E" w14:paraId="15A3201F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806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States Virgin Island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CE05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54 (6.33-14.0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8C6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07 (6.34-15.45)</w:t>
            </w:r>
          </w:p>
        </w:tc>
      </w:tr>
      <w:tr w:rsidR="0014409E" w:rsidRPr="0014409E" w14:paraId="2F72E6FB" w14:textId="77777777" w:rsidTr="0014409E">
        <w:trPr>
          <w:gridAfter w:val="1"/>
          <w:wAfter w:w="78" w:type="dxa"/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F5A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States of Americ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61A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72 (10.53-10.9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6CC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29 (14.65-15.95)</w:t>
            </w:r>
          </w:p>
        </w:tc>
      </w:tr>
      <w:tr w:rsidR="0014409E" w:rsidRPr="0014409E" w14:paraId="6953360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3EDD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ruguay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50D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4 (2.58-3.6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1C60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9 (6.06-8.31)</w:t>
            </w:r>
          </w:p>
        </w:tc>
      </w:tr>
      <w:tr w:rsidR="0014409E" w:rsidRPr="0014409E" w14:paraId="4635B7A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DD9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zbekista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A417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53 (15.11-26.7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761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55 (19.0-33.29)</w:t>
            </w:r>
          </w:p>
        </w:tc>
      </w:tr>
      <w:tr w:rsidR="0014409E" w:rsidRPr="0014409E" w14:paraId="472A382F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9DA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nuatu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89B3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04 (16.3-57.2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9D67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03 (18.12-51.29)</w:t>
            </w:r>
          </w:p>
        </w:tc>
      </w:tr>
      <w:tr w:rsidR="0014409E" w:rsidRPr="0014409E" w14:paraId="5795402B" w14:textId="77777777" w:rsidTr="0014409E">
        <w:trPr>
          <w:gridAfter w:val="1"/>
          <w:wAfter w:w="78" w:type="dxa"/>
          <w:trHeight w:val="9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2CA8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enezuela (Bolivarian Republic of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EABF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24 (13.54-14.9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605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.47 (15.06-24.7)</w:t>
            </w:r>
          </w:p>
        </w:tc>
      </w:tr>
      <w:tr w:rsidR="0014409E" w:rsidRPr="0014409E" w14:paraId="5DB9CE49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A0A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et Na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7AF2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.64 (55.14-107.0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399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.49 (44.43-109.87)</w:t>
            </w:r>
          </w:p>
        </w:tc>
      </w:tr>
      <w:tr w:rsidR="0014409E" w:rsidRPr="0014409E" w14:paraId="65003152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B97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me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AFC4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4 (3.57-25.0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F27C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22 (3.64-17.56)</w:t>
            </w:r>
          </w:p>
        </w:tc>
      </w:tr>
      <w:tr w:rsidR="0014409E" w:rsidRPr="0014409E" w14:paraId="63840231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1126B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ambi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87D6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.58 (38.74-95.1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E4F9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83 (9.68-78.92)</w:t>
            </w:r>
          </w:p>
        </w:tc>
      </w:tr>
      <w:tr w:rsidR="0014409E" w:rsidRPr="0014409E" w14:paraId="62933DEE" w14:textId="77777777" w:rsidTr="0014409E">
        <w:trPr>
          <w:gridAfter w:val="1"/>
          <w:wAfter w:w="78" w:type="dxa"/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4F48E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imbabwe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6D4DD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.99 (34.13-93.96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0DDA1" w14:textId="77777777" w:rsidR="0014409E" w:rsidRPr="0014409E" w:rsidRDefault="0014409E" w:rsidP="001440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409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.09 (65.94-171.58)</w:t>
            </w:r>
          </w:p>
        </w:tc>
      </w:tr>
    </w:tbl>
    <w:p w14:paraId="18AFB2CD" w14:textId="77777777" w:rsidR="00C30887" w:rsidRDefault="00C30887">
      <w:pPr>
        <w:rPr>
          <w:rFonts w:hint="eastAsia"/>
        </w:rPr>
      </w:pPr>
    </w:p>
    <w:sectPr w:rsidR="00C30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0415C5" w14:textId="77777777" w:rsidR="0086028A" w:rsidRDefault="0086028A" w:rsidP="006636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F18BB9" w14:textId="77777777" w:rsidR="0086028A" w:rsidRDefault="0086028A" w:rsidP="006636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C9832" w14:textId="77777777" w:rsidR="0086028A" w:rsidRDefault="0086028A" w:rsidP="006636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0A58B7" w14:textId="77777777" w:rsidR="0086028A" w:rsidRDefault="0086028A" w:rsidP="006636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3A"/>
    <w:rsid w:val="000A34AE"/>
    <w:rsid w:val="0014409E"/>
    <w:rsid w:val="001A0253"/>
    <w:rsid w:val="001C6A9E"/>
    <w:rsid w:val="00234618"/>
    <w:rsid w:val="00257AA5"/>
    <w:rsid w:val="003D3E12"/>
    <w:rsid w:val="004A2626"/>
    <w:rsid w:val="006636E3"/>
    <w:rsid w:val="006804E5"/>
    <w:rsid w:val="006A553A"/>
    <w:rsid w:val="006F6813"/>
    <w:rsid w:val="007014A7"/>
    <w:rsid w:val="0086028A"/>
    <w:rsid w:val="00894403"/>
    <w:rsid w:val="008D71C2"/>
    <w:rsid w:val="00964725"/>
    <w:rsid w:val="009E22EF"/>
    <w:rsid w:val="00A94C49"/>
    <w:rsid w:val="00B45E9C"/>
    <w:rsid w:val="00BA66CD"/>
    <w:rsid w:val="00C30887"/>
    <w:rsid w:val="00CC57A2"/>
    <w:rsid w:val="00DA618B"/>
    <w:rsid w:val="00E002B9"/>
    <w:rsid w:val="00E9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C067D"/>
  <w15:chartTrackingRefBased/>
  <w15:docId w15:val="{08DC1684-4B39-4DE6-ACBE-5FFCE7B3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55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5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55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55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55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553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553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553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553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55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5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5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55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55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55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55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55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55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55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5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55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55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5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55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55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55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5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55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55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36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36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36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36E3"/>
    <w:rPr>
      <w:sz w:val="18"/>
      <w:szCs w:val="18"/>
    </w:rPr>
  </w:style>
  <w:style w:type="paragraph" w:styleId="af2">
    <w:name w:val="Revision"/>
    <w:hidden/>
    <w:uiPriority w:val="99"/>
    <w:semiHidden/>
    <w:rsid w:val="00BA66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6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57</Words>
  <Characters>9315</Characters>
  <Application>Microsoft Office Word</Application>
  <DocSecurity>0</DocSecurity>
  <Lines>665</Lines>
  <Paragraphs>698</Paragraphs>
  <ScaleCrop>false</ScaleCrop>
  <Company/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Y</dc:creator>
  <cp:keywords/>
  <dc:description/>
  <cp:lastModifiedBy>秋霞 韩</cp:lastModifiedBy>
  <cp:revision>9</cp:revision>
  <dcterms:created xsi:type="dcterms:W3CDTF">2025-06-03T08:44:00Z</dcterms:created>
  <dcterms:modified xsi:type="dcterms:W3CDTF">2025-11-28T14:00:00Z</dcterms:modified>
</cp:coreProperties>
</file>